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3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47"/>
        <w:gridCol w:w="1247"/>
        <w:gridCol w:w="1247"/>
        <w:gridCol w:w="1247"/>
      </w:tblGrid>
      <w:tr w:rsidR="002556B9" w:rsidRPr="00EA3265" w:rsidTr="002556B9">
        <w:trPr>
          <w:jc w:val="center"/>
        </w:trPr>
        <w:tc>
          <w:tcPr>
            <w:tcW w:w="8390" w:type="dxa"/>
            <w:gridSpan w:val="5"/>
            <w:tcBorders>
              <w:bottom w:val="single" w:sz="4" w:space="0" w:color="auto"/>
            </w:tcBorders>
            <w:vAlign w:val="center"/>
          </w:tcPr>
          <w:p w:rsidR="002556B9" w:rsidRPr="00EA3265" w:rsidRDefault="002556B9" w:rsidP="002556B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upplementary 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le 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B5F87">
              <w:rPr>
                <w:rFonts w:ascii="Arial" w:hAnsi="Arial" w:cs="Arial"/>
                <w:color w:val="000000" w:themeColor="text1"/>
                <w:sz w:val="20"/>
                <w:szCs w:val="20"/>
              </w:rPr>
              <w:t>Fold change of tumor markers in different tumor stages</w:t>
            </w: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5D2BA1" w:rsidRPr="00EA3265" w:rsidRDefault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BA1" w:rsidRPr="00EA3265" w:rsidRDefault="005D2BA1" w:rsidP="00B33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BA1" w:rsidRPr="00EA3265" w:rsidRDefault="005D2BA1" w:rsidP="00B33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I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BA1" w:rsidRPr="00EA3265" w:rsidRDefault="005D2BA1" w:rsidP="00B33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II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BA1" w:rsidRPr="00EA3265" w:rsidRDefault="005D2BA1" w:rsidP="00B33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V</w:t>
            </w: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:rsidR="005D2BA1" w:rsidRPr="00EA3265" w:rsidRDefault="005D2BA1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epatocellular carcinom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5D2BA1" w:rsidRPr="00EA3265" w:rsidRDefault="005D2BA1" w:rsidP="003266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5D2BA1" w:rsidRPr="00EA3265" w:rsidRDefault="005D2BA1" w:rsidP="003266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5D2BA1" w:rsidRPr="00EA3265" w:rsidRDefault="005D2BA1" w:rsidP="003266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5D2BA1" w:rsidRPr="00EA3265" w:rsidRDefault="005D2BA1" w:rsidP="003266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2-hydroxyacylsphingosine 1-beta-galactosyltransferas</w:t>
            </w:r>
            <w:r w:rsidR="00A9334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</w:t>
            </w:r>
            <w:bookmarkStart w:id="0" w:name="_GoBack"/>
            <w:bookmarkEnd w:id="0"/>
          </w:p>
        </w:tc>
        <w:tc>
          <w:tcPr>
            <w:tcW w:w="1247" w:type="dxa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795</w:t>
            </w:r>
          </w:p>
        </w:tc>
        <w:tc>
          <w:tcPr>
            <w:tcW w:w="1247" w:type="dxa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608</w:t>
            </w:r>
          </w:p>
        </w:tc>
        <w:tc>
          <w:tcPr>
            <w:tcW w:w="1247" w:type="dxa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0</w:t>
            </w:r>
          </w:p>
        </w:tc>
        <w:tc>
          <w:tcPr>
            <w:tcW w:w="1247" w:type="dxa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349</w:t>
            </w: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  <w:shd w:val="clear" w:color="auto" w:fill="D9D9D9" w:themeFill="background1" w:themeFillShade="D9"/>
          </w:tcPr>
          <w:p w:rsidR="005D2BA1" w:rsidRPr="00EA3265" w:rsidRDefault="005D2BA1" w:rsidP="005D2BA1">
            <w:pPr>
              <w:widowControl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famin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2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7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3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23</w:t>
            </w: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Alpha-2-antiplasmin</w:t>
            </w:r>
          </w:p>
        </w:tc>
        <w:tc>
          <w:tcPr>
            <w:tcW w:w="1247" w:type="dxa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02</w:t>
            </w:r>
          </w:p>
        </w:tc>
        <w:tc>
          <w:tcPr>
            <w:tcW w:w="1247" w:type="dxa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652</w:t>
            </w:r>
          </w:p>
        </w:tc>
        <w:tc>
          <w:tcPr>
            <w:tcW w:w="1247" w:type="dxa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457</w:t>
            </w:r>
          </w:p>
        </w:tc>
        <w:tc>
          <w:tcPr>
            <w:tcW w:w="1247" w:type="dxa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647</w:t>
            </w:r>
          </w:p>
        </w:tc>
      </w:tr>
      <w:tr w:rsidR="005D2BA1" w:rsidRPr="00EA3265" w:rsidTr="0001561C">
        <w:trPr>
          <w:jc w:val="center"/>
        </w:trPr>
        <w:tc>
          <w:tcPr>
            <w:tcW w:w="3402" w:type="dxa"/>
            <w:shd w:val="clear" w:color="auto" w:fill="D9D9D9" w:themeFill="background1" w:themeFillShade="D9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Apolipoprotein CIII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82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46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70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459</w:t>
            </w:r>
          </w:p>
        </w:tc>
      </w:tr>
      <w:tr w:rsidR="005D2BA1" w:rsidRPr="00EA3265" w:rsidTr="0001561C">
        <w:trPr>
          <w:jc w:val="center"/>
        </w:trPr>
        <w:tc>
          <w:tcPr>
            <w:tcW w:w="3402" w:type="dxa"/>
            <w:shd w:val="clear" w:color="auto" w:fill="auto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Clusterin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2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7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1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65</w:t>
            </w:r>
          </w:p>
        </w:tc>
      </w:tr>
      <w:tr w:rsidR="005D2BA1" w:rsidRPr="00EA3265" w:rsidTr="0001561C">
        <w:trPr>
          <w:jc w:val="center"/>
        </w:trPr>
        <w:tc>
          <w:tcPr>
            <w:tcW w:w="3402" w:type="dxa"/>
            <w:shd w:val="clear" w:color="auto" w:fill="D9D9D9" w:themeFill="background1" w:themeFillShade="D9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ment factor B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8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75</w:t>
            </w: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  <w:shd w:val="clear" w:color="auto" w:fill="auto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Ig kappa chain VII region RPMI64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4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44</w:t>
            </w: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  <w:shd w:val="clear" w:color="auto" w:fill="D9D9D9" w:themeFill="background1" w:themeFillShade="D9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Ig kappa chain VI region EU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34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  <w:shd w:val="clear" w:color="auto" w:fill="auto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Ig lambda chain VIV region Hil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.70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.83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.58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.419</w:t>
            </w:r>
          </w:p>
        </w:tc>
      </w:tr>
      <w:tr w:rsidR="005D2BA1" w:rsidRPr="00EA3265" w:rsidTr="0001561C">
        <w:trPr>
          <w:jc w:val="center"/>
        </w:trPr>
        <w:tc>
          <w:tcPr>
            <w:tcW w:w="3402" w:type="dxa"/>
            <w:shd w:val="clear" w:color="auto" w:fill="D9D9D9" w:themeFill="background1" w:themeFillShade="D9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Kininogen-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9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4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13</w:t>
            </w:r>
          </w:p>
        </w:tc>
      </w:tr>
      <w:tr w:rsidR="005D2BA1" w:rsidRPr="00EA3265" w:rsidTr="0001561C">
        <w:trPr>
          <w:jc w:val="center"/>
        </w:trPr>
        <w:tc>
          <w:tcPr>
            <w:tcW w:w="3402" w:type="dxa"/>
            <w:shd w:val="clear" w:color="auto" w:fill="auto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Pigment epithelium-derived factor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0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99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61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764</w:t>
            </w:r>
          </w:p>
        </w:tc>
      </w:tr>
      <w:tr w:rsidR="005D2BA1" w:rsidRPr="00EA3265" w:rsidTr="0001561C">
        <w:trPr>
          <w:jc w:val="center"/>
        </w:trPr>
        <w:tc>
          <w:tcPr>
            <w:tcW w:w="3402" w:type="dxa"/>
            <w:shd w:val="clear" w:color="auto" w:fill="D9D9D9" w:themeFill="background1" w:themeFillShade="D9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Selenoprotein P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12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9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4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18</w:t>
            </w:r>
          </w:p>
        </w:tc>
      </w:tr>
      <w:tr w:rsidR="005D2BA1" w:rsidRPr="00EA3265" w:rsidTr="0001561C">
        <w:trPr>
          <w:jc w:val="center"/>
        </w:trPr>
        <w:tc>
          <w:tcPr>
            <w:tcW w:w="3402" w:type="dxa"/>
            <w:shd w:val="clear" w:color="auto" w:fill="auto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Serum amyloid P component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41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73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9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49</w:t>
            </w: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  <w:shd w:val="clear" w:color="auto" w:fill="auto"/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EA3265" w:rsidRDefault="005D2BA1" w:rsidP="005D2BA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EA3265" w:rsidRDefault="005D2BA1" w:rsidP="005D2BA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EA3265" w:rsidRDefault="005D2BA1" w:rsidP="005D2BA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5D2BA1" w:rsidRPr="00EA3265" w:rsidRDefault="005D2BA1" w:rsidP="005D2BA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D2BA1" w:rsidRPr="00EA3265" w:rsidTr="005D2BA1">
        <w:trPr>
          <w:jc w:val="center"/>
        </w:trPr>
        <w:tc>
          <w:tcPr>
            <w:tcW w:w="3402" w:type="dxa"/>
          </w:tcPr>
          <w:p w:rsidR="005D2BA1" w:rsidRPr="00EA3265" w:rsidRDefault="005D2BA1" w:rsidP="005D2BA1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olangiocarcinoma</w:t>
            </w:r>
          </w:p>
        </w:tc>
        <w:tc>
          <w:tcPr>
            <w:tcW w:w="1247" w:type="dxa"/>
            <w:vAlign w:val="center"/>
          </w:tcPr>
          <w:p w:rsidR="005D2BA1" w:rsidRPr="00EA3265" w:rsidRDefault="005D2BA1" w:rsidP="005D2BA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5D2BA1" w:rsidRPr="00EA3265" w:rsidRDefault="005D2BA1" w:rsidP="005D2BA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5D2BA1" w:rsidRPr="00EA3265" w:rsidRDefault="005D2BA1" w:rsidP="005D2BA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5D2BA1" w:rsidRPr="00EA3265" w:rsidRDefault="005D2BA1" w:rsidP="005D2BA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D2BA1" w:rsidRPr="00EA3265" w:rsidTr="00AD4DD6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:rsidR="005D2BA1" w:rsidRPr="00EA3265" w:rsidRDefault="005D2BA1" w:rsidP="005D2B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65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a serine protease inhibit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5D2BA1" w:rsidRPr="00992258" w:rsidRDefault="005D2BA1" w:rsidP="005D2BA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225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AD4DD6" w:rsidRPr="00EA3265" w:rsidTr="00AD4DD6">
        <w:trPr>
          <w:jc w:val="center"/>
        </w:trPr>
        <w:tc>
          <w:tcPr>
            <w:tcW w:w="8390" w:type="dxa"/>
            <w:gridSpan w:val="5"/>
            <w:tcBorders>
              <w:top w:val="single" w:sz="4" w:space="0" w:color="auto"/>
            </w:tcBorders>
          </w:tcPr>
          <w:p w:rsidR="00AD4DD6" w:rsidRPr="00655EAA" w:rsidRDefault="00AD4DD6" w:rsidP="00DB5F87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55EA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Data are fold</w:t>
            </w:r>
            <w:r w:rsidR="00DB5F87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  <w:r w:rsidRPr="00655EA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65CE5" w:rsidRPr="00655EA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of </w:t>
            </w:r>
            <w:r w:rsidR="00DB5F87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rotein content</w:t>
            </w:r>
            <w:r w:rsidR="00F65CE5" w:rsidRPr="00655EA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B5F87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in patients</w:t>
            </w:r>
            <w:r w:rsidR="00655EAA" w:rsidRPr="00655EA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DB5F87">
              <w:rPr>
                <w:rStyle w:val="a8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normalized</w:t>
            </w:r>
            <w:r w:rsidR="00655EAA" w:rsidRPr="00655EA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 to </w:t>
            </w:r>
            <w:r w:rsidR="00DB5F8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those in </w:t>
            </w:r>
            <w:r w:rsidR="00655EAA" w:rsidRPr="00655EAA">
              <w:rPr>
                <w:rStyle w:val="a8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control</w:t>
            </w:r>
            <w:r w:rsidR="00655EAA" w:rsidRPr="00655EA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655EA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</w:tbl>
    <w:p w:rsidR="00B774B4" w:rsidRPr="00EA3265" w:rsidRDefault="00B774B4" w:rsidP="00607D2C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B774B4" w:rsidRPr="00EA3265" w:rsidSect="005D2B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3A4" w:rsidRDefault="006313A4" w:rsidP="003545A4">
      <w:r>
        <w:separator/>
      </w:r>
    </w:p>
  </w:endnote>
  <w:endnote w:type="continuationSeparator" w:id="0">
    <w:p w:rsidR="006313A4" w:rsidRDefault="006313A4" w:rsidP="00354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3A4" w:rsidRDefault="006313A4" w:rsidP="003545A4">
      <w:r>
        <w:separator/>
      </w:r>
    </w:p>
  </w:footnote>
  <w:footnote w:type="continuationSeparator" w:id="0">
    <w:p w:rsidR="006313A4" w:rsidRDefault="006313A4" w:rsidP="00354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F44"/>
    <w:rsid w:val="0001561C"/>
    <w:rsid w:val="0003526A"/>
    <w:rsid w:val="00085F84"/>
    <w:rsid w:val="00086518"/>
    <w:rsid w:val="00096124"/>
    <w:rsid w:val="000A21C7"/>
    <w:rsid w:val="000A79DA"/>
    <w:rsid w:val="000F0925"/>
    <w:rsid w:val="0012071C"/>
    <w:rsid w:val="00160F32"/>
    <w:rsid w:val="00173EC7"/>
    <w:rsid w:val="002454BC"/>
    <w:rsid w:val="002556B9"/>
    <w:rsid w:val="0026353F"/>
    <w:rsid w:val="00263E49"/>
    <w:rsid w:val="00280E66"/>
    <w:rsid w:val="00280E74"/>
    <w:rsid w:val="00297E80"/>
    <w:rsid w:val="002D443D"/>
    <w:rsid w:val="002F6F7C"/>
    <w:rsid w:val="00316723"/>
    <w:rsid w:val="0032283D"/>
    <w:rsid w:val="003266CA"/>
    <w:rsid w:val="003545A4"/>
    <w:rsid w:val="003911E0"/>
    <w:rsid w:val="0039346C"/>
    <w:rsid w:val="00393E34"/>
    <w:rsid w:val="003F5918"/>
    <w:rsid w:val="00403BFF"/>
    <w:rsid w:val="00442791"/>
    <w:rsid w:val="00442D21"/>
    <w:rsid w:val="00447A04"/>
    <w:rsid w:val="004A0BC6"/>
    <w:rsid w:val="004C7DF4"/>
    <w:rsid w:val="004D2698"/>
    <w:rsid w:val="00582466"/>
    <w:rsid w:val="005A50FA"/>
    <w:rsid w:val="005A69D8"/>
    <w:rsid w:val="005C3CDE"/>
    <w:rsid w:val="005D2BA1"/>
    <w:rsid w:val="00607D2C"/>
    <w:rsid w:val="006313A4"/>
    <w:rsid w:val="00655EAA"/>
    <w:rsid w:val="006E4352"/>
    <w:rsid w:val="00742B8E"/>
    <w:rsid w:val="007648CC"/>
    <w:rsid w:val="00764FE3"/>
    <w:rsid w:val="00821037"/>
    <w:rsid w:val="00837199"/>
    <w:rsid w:val="008472CA"/>
    <w:rsid w:val="00866F03"/>
    <w:rsid w:val="008C20FF"/>
    <w:rsid w:val="008E4A09"/>
    <w:rsid w:val="009271D2"/>
    <w:rsid w:val="00930751"/>
    <w:rsid w:val="00991C74"/>
    <w:rsid w:val="009D763D"/>
    <w:rsid w:val="009F3DCF"/>
    <w:rsid w:val="009F79A6"/>
    <w:rsid w:val="00A246D4"/>
    <w:rsid w:val="00A43053"/>
    <w:rsid w:val="00A554B1"/>
    <w:rsid w:val="00A55FEA"/>
    <w:rsid w:val="00A824D3"/>
    <w:rsid w:val="00A9013B"/>
    <w:rsid w:val="00A9334C"/>
    <w:rsid w:val="00A94652"/>
    <w:rsid w:val="00AA361A"/>
    <w:rsid w:val="00AB410E"/>
    <w:rsid w:val="00AD4DD6"/>
    <w:rsid w:val="00B076E0"/>
    <w:rsid w:val="00B331A2"/>
    <w:rsid w:val="00B61558"/>
    <w:rsid w:val="00B64867"/>
    <w:rsid w:val="00B718C1"/>
    <w:rsid w:val="00B774B4"/>
    <w:rsid w:val="00B94E65"/>
    <w:rsid w:val="00BB7563"/>
    <w:rsid w:val="00BD2375"/>
    <w:rsid w:val="00BD3B87"/>
    <w:rsid w:val="00BE5116"/>
    <w:rsid w:val="00BE642E"/>
    <w:rsid w:val="00C017A5"/>
    <w:rsid w:val="00C80D17"/>
    <w:rsid w:val="00CC0F44"/>
    <w:rsid w:val="00CD20DE"/>
    <w:rsid w:val="00D0658B"/>
    <w:rsid w:val="00D20F7D"/>
    <w:rsid w:val="00D21B1A"/>
    <w:rsid w:val="00D32429"/>
    <w:rsid w:val="00D53F2C"/>
    <w:rsid w:val="00D665D9"/>
    <w:rsid w:val="00D73AEA"/>
    <w:rsid w:val="00D9086F"/>
    <w:rsid w:val="00DA1DFF"/>
    <w:rsid w:val="00DB5F87"/>
    <w:rsid w:val="00E13CAB"/>
    <w:rsid w:val="00E179F5"/>
    <w:rsid w:val="00E56C55"/>
    <w:rsid w:val="00E60F2B"/>
    <w:rsid w:val="00E74A84"/>
    <w:rsid w:val="00EA3265"/>
    <w:rsid w:val="00EA3A56"/>
    <w:rsid w:val="00EA6EBD"/>
    <w:rsid w:val="00EB3E44"/>
    <w:rsid w:val="00EB7A01"/>
    <w:rsid w:val="00ED57BE"/>
    <w:rsid w:val="00F65CE5"/>
    <w:rsid w:val="00F719D3"/>
    <w:rsid w:val="00F80DA7"/>
    <w:rsid w:val="00F859A9"/>
    <w:rsid w:val="00FC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5348F9-B0A6-4187-AA4A-C57BE9CDF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45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45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45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45A4"/>
    <w:rPr>
      <w:sz w:val="20"/>
      <w:szCs w:val="20"/>
    </w:rPr>
  </w:style>
  <w:style w:type="character" w:styleId="a8">
    <w:name w:val="Emphasis"/>
    <w:basedOn w:val="a0"/>
    <w:uiPriority w:val="20"/>
    <w:qFormat/>
    <w:rsid w:val="00655EA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7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36649-F3BD-45B7-95CC-BECB8EC6F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8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250</dc:creator>
  <cp:keywords/>
  <dc:description/>
  <cp:lastModifiedBy>HP 250</cp:lastModifiedBy>
  <cp:revision>88</cp:revision>
  <dcterms:created xsi:type="dcterms:W3CDTF">2020-01-31T05:25:00Z</dcterms:created>
  <dcterms:modified xsi:type="dcterms:W3CDTF">2020-06-19T22:58:00Z</dcterms:modified>
</cp:coreProperties>
</file>